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7F1C3" w14:textId="10706FBB" w:rsidR="00C778B1" w:rsidRPr="005A5154" w:rsidRDefault="005A5154">
      <w:pPr>
        <w:rPr>
          <w:rFonts w:ascii="Times New Roman" w:hAnsi="Times New Roman" w:cs="Times New Roman"/>
        </w:rPr>
      </w:pPr>
      <w:bookmarkStart w:id="0" w:name="_Hlk217120749"/>
      <w:r w:rsidRPr="005A5154">
        <w:rPr>
          <w:rFonts w:ascii="Times New Roman" w:hAnsi="Times New Roman" w:cs="Times New Roman"/>
          <w:b/>
        </w:rPr>
        <w:t>Supplementary Table S1</w:t>
      </w:r>
      <w:r>
        <w:rPr>
          <w:rFonts w:ascii="Times New Roman" w:hAnsi="Times New Roman" w:cs="Times New Roman"/>
          <w:b/>
        </w:rPr>
        <w:t>:</w:t>
      </w:r>
      <w:r w:rsidRPr="005A5154">
        <w:rPr>
          <w:rFonts w:ascii="Times New Roman" w:hAnsi="Times New Roman" w:cs="Times New Roman"/>
          <w:b/>
        </w:rPr>
        <w:t xml:space="preserve"> </w:t>
      </w:r>
      <w:proofErr w:type="spellStart"/>
      <w:r w:rsidRPr="005A5154">
        <w:rPr>
          <w:rFonts w:ascii="Times New Roman" w:hAnsi="Times New Roman" w:cs="Times New Roman"/>
          <w:b/>
        </w:rPr>
        <w:t>Mignarri</w:t>
      </w:r>
      <w:proofErr w:type="spellEnd"/>
      <w:r w:rsidRPr="005A5154">
        <w:rPr>
          <w:rFonts w:ascii="Times New Roman" w:hAnsi="Times New Roman" w:cs="Times New Roman"/>
          <w:b/>
        </w:rPr>
        <w:t xml:space="preserve"> Suspicion Index </w:t>
      </w:r>
      <w:r>
        <w:rPr>
          <w:rFonts w:ascii="Times New Roman" w:hAnsi="Times New Roman" w:cs="Times New Roman"/>
          <w:b/>
        </w:rPr>
        <w:t>scores</w:t>
      </w:r>
      <w:r w:rsidRPr="005A5154">
        <w:rPr>
          <w:rFonts w:ascii="Times New Roman" w:hAnsi="Times New Roman" w:cs="Times New Roman"/>
          <w:b/>
        </w:rPr>
        <w:t xml:space="preserve"> for </w:t>
      </w:r>
      <w:r>
        <w:rPr>
          <w:rFonts w:ascii="Times New Roman" w:hAnsi="Times New Roman" w:cs="Times New Roman"/>
          <w:b/>
        </w:rPr>
        <w:t xml:space="preserve">ASD </w:t>
      </w:r>
      <w:r w:rsidRPr="005A5154">
        <w:rPr>
          <w:rFonts w:ascii="Times New Roman" w:hAnsi="Times New Roman" w:cs="Times New Roman"/>
          <w:b/>
        </w:rPr>
        <w:t>patients with elevated cholestanol</w:t>
      </w:r>
      <w:r>
        <w:rPr>
          <w:rFonts w:ascii="Times New Roman" w:hAnsi="Times New Roman" w:cs="Times New Roman"/>
          <w:b/>
        </w:rPr>
        <w:t xml:space="preserve"> levels</w:t>
      </w:r>
    </w:p>
    <w:bookmarkEnd w:id="0"/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6046"/>
        <w:gridCol w:w="622"/>
        <w:gridCol w:w="622"/>
        <w:gridCol w:w="609"/>
        <w:gridCol w:w="609"/>
        <w:gridCol w:w="609"/>
        <w:gridCol w:w="609"/>
        <w:gridCol w:w="609"/>
        <w:gridCol w:w="609"/>
        <w:gridCol w:w="609"/>
        <w:gridCol w:w="627"/>
        <w:gridCol w:w="627"/>
        <w:gridCol w:w="627"/>
        <w:gridCol w:w="627"/>
        <w:gridCol w:w="627"/>
      </w:tblGrid>
      <w:tr w:rsidR="00C778B1" w:rsidRPr="005A5154" w14:paraId="4FA26021" w14:textId="77777777" w:rsidTr="005A5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tcBorders>
              <w:top w:val="single" w:sz="12" w:space="0" w:color="auto"/>
              <w:bottom w:val="single" w:sz="12" w:space="0" w:color="auto"/>
            </w:tcBorders>
          </w:tcPr>
          <w:p w14:paraId="665DD1D6" w14:textId="77777777" w:rsidR="00FF5479" w:rsidRPr="005A5154" w:rsidRDefault="00FF5479">
            <w:pPr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406EB7FE" w14:textId="44045A28" w:rsidR="00C778B1" w:rsidRPr="005A5154" w:rsidRDefault="005A5154">
            <w:pPr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proofErr w:type="spellStart"/>
            <w:r w:rsidRPr="005A5154">
              <w:rPr>
                <w:rFonts w:ascii="Times New Roman" w:hAnsi="Times New Roman" w:cs="Times New Roman"/>
                <w:szCs w:val="36"/>
              </w:rPr>
              <w:t>Mignarri</w:t>
            </w:r>
            <w:proofErr w:type="spellEnd"/>
            <w:r w:rsidRPr="005A5154">
              <w:rPr>
                <w:rFonts w:ascii="Times New Roman" w:hAnsi="Times New Roman" w:cs="Times New Roman"/>
                <w:szCs w:val="36"/>
              </w:rPr>
              <w:t xml:space="preserve"> </w:t>
            </w:r>
            <w:r w:rsidR="00FF5479" w:rsidRPr="005A5154">
              <w:rPr>
                <w:rFonts w:ascii="Times New Roman" w:hAnsi="Times New Roman" w:cs="Times New Roman"/>
                <w:szCs w:val="36"/>
              </w:rPr>
              <w:t>Suspicion I</w:t>
            </w:r>
            <w:r w:rsidRPr="005A5154">
              <w:rPr>
                <w:rFonts w:ascii="Times New Roman" w:hAnsi="Times New Roman" w:cs="Times New Roman"/>
                <w:szCs w:val="36"/>
              </w:rPr>
              <w:t xml:space="preserve">ndex </w:t>
            </w:r>
            <w:r w:rsidR="00FF5479" w:rsidRPr="005A5154">
              <w:rPr>
                <w:rFonts w:ascii="Times New Roman" w:hAnsi="Times New Roman" w:cs="Times New Roman"/>
                <w:szCs w:val="36"/>
              </w:rPr>
              <w:t>I</w:t>
            </w:r>
            <w:r w:rsidRPr="005A5154">
              <w:rPr>
                <w:rFonts w:ascii="Times New Roman" w:hAnsi="Times New Roman" w:cs="Times New Roman"/>
                <w:szCs w:val="36"/>
              </w:rPr>
              <w:t>tem (score)</w:t>
            </w:r>
          </w:p>
          <w:p w14:paraId="4814214E" w14:textId="77777777" w:rsidR="00FF5479" w:rsidRPr="005A5154" w:rsidRDefault="00FF5479">
            <w:pPr>
              <w:rPr>
                <w:rFonts w:ascii="Times New Roman" w:hAnsi="Times New Roman" w:cs="Times New Roman"/>
                <w:szCs w:val="36"/>
              </w:rPr>
            </w:pPr>
          </w:p>
        </w:tc>
        <w:tc>
          <w:tcPr>
            <w:tcW w:w="622" w:type="dxa"/>
            <w:tcBorders>
              <w:top w:val="single" w:sz="12" w:space="0" w:color="auto"/>
              <w:bottom w:val="single" w:sz="12" w:space="0" w:color="auto"/>
            </w:tcBorders>
          </w:tcPr>
          <w:p w14:paraId="3BD5E98E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474E9B08" w14:textId="3847F6DA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1</w:t>
            </w:r>
          </w:p>
        </w:tc>
        <w:tc>
          <w:tcPr>
            <w:tcW w:w="622" w:type="dxa"/>
            <w:tcBorders>
              <w:top w:val="single" w:sz="12" w:space="0" w:color="auto"/>
              <w:bottom w:val="single" w:sz="12" w:space="0" w:color="auto"/>
            </w:tcBorders>
          </w:tcPr>
          <w:p w14:paraId="4406706E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2D9E58C0" w14:textId="186DB6B1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2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06947927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2EBF853C" w14:textId="4613F46B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3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3FE7D190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04670D37" w14:textId="08F87D33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4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53D13D7F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0072B639" w14:textId="3B5F5874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5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7CAA340F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4BC567DF" w14:textId="1D31056F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6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08B4938F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6F2EB492" w14:textId="289C2141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7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5875C943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6DD2332E" w14:textId="128D795E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8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3C7214F9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34026C84" w14:textId="39B6FF6F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9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12" w:space="0" w:color="auto"/>
            </w:tcBorders>
          </w:tcPr>
          <w:p w14:paraId="095EC5B9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5C09C0B8" w14:textId="7F9B7184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10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12" w:space="0" w:color="auto"/>
            </w:tcBorders>
          </w:tcPr>
          <w:p w14:paraId="48DA1BAD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7D333898" w14:textId="13D40BEC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11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12" w:space="0" w:color="auto"/>
            </w:tcBorders>
          </w:tcPr>
          <w:p w14:paraId="404D66E2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310F12AF" w14:textId="230CE22C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12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12" w:space="0" w:color="auto"/>
            </w:tcBorders>
          </w:tcPr>
          <w:p w14:paraId="26C53072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2A4C99F8" w14:textId="7470CF14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13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12" w:space="0" w:color="auto"/>
            </w:tcBorders>
          </w:tcPr>
          <w:p w14:paraId="3B069A0C" w14:textId="77777777" w:rsidR="00FF5479" w:rsidRPr="005A5154" w:rsidRDefault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</w:p>
          <w:p w14:paraId="57BB8321" w14:textId="75E05AC1" w:rsidR="00C778B1" w:rsidRPr="005A5154" w:rsidRDefault="005A51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P14</w:t>
            </w:r>
          </w:p>
        </w:tc>
      </w:tr>
      <w:tr w:rsidR="00C778B1" w:rsidRPr="005A5154" w14:paraId="1BDBAD34" w14:textId="77777777" w:rsidTr="005A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  <w:tcBorders>
              <w:top w:val="single" w:sz="12" w:space="0" w:color="auto"/>
            </w:tcBorders>
          </w:tcPr>
          <w:p w14:paraId="234EB558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Sibling with CTX (100)</w:t>
            </w:r>
          </w:p>
        </w:tc>
        <w:tc>
          <w:tcPr>
            <w:tcW w:w="622" w:type="dxa"/>
            <w:tcBorders>
              <w:top w:val="single" w:sz="12" w:space="0" w:color="auto"/>
            </w:tcBorders>
          </w:tcPr>
          <w:p w14:paraId="1D8FC54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  <w:tcBorders>
              <w:top w:val="single" w:sz="12" w:space="0" w:color="auto"/>
            </w:tcBorders>
          </w:tcPr>
          <w:p w14:paraId="2F8F827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  <w:tcBorders>
              <w:top w:val="single" w:sz="12" w:space="0" w:color="auto"/>
            </w:tcBorders>
          </w:tcPr>
          <w:p w14:paraId="2F8C007E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  <w:tcBorders>
              <w:top w:val="single" w:sz="12" w:space="0" w:color="auto"/>
            </w:tcBorders>
          </w:tcPr>
          <w:p w14:paraId="28FBBAA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  <w:tcBorders>
              <w:top w:val="single" w:sz="12" w:space="0" w:color="auto"/>
            </w:tcBorders>
          </w:tcPr>
          <w:p w14:paraId="5C33E96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  <w:tcBorders>
              <w:top w:val="single" w:sz="12" w:space="0" w:color="auto"/>
            </w:tcBorders>
          </w:tcPr>
          <w:p w14:paraId="4E8D639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  <w:tcBorders>
              <w:top w:val="single" w:sz="12" w:space="0" w:color="auto"/>
            </w:tcBorders>
          </w:tcPr>
          <w:p w14:paraId="21317B0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  <w:tcBorders>
              <w:top w:val="single" w:sz="12" w:space="0" w:color="auto"/>
            </w:tcBorders>
          </w:tcPr>
          <w:p w14:paraId="0249B51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  <w:tcBorders>
              <w:top w:val="single" w:sz="12" w:space="0" w:color="auto"/>
            </w:tcBorders>
          </w:tcPr>
          <w:p w14:paraId="60B48B9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14:paraId="095B289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14:paraId="0930534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14:paraId="1DF8071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14:paraId="4F34C29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14:paraId="3619EE6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163C1834" w14:textId="77777777" w:rsidTr="005A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559057D1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Tendon xanthomas (100)</w:t>
            </w:r>
          </w:p>
        </w:tc>
        <w:tc>
          <w:tcPr>
            <w:tcW w:w="622" w:type="dxa"/>
          </w:tcPr>
          <w:p w14:paraId="1D85C20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2F72070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48441A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20D780A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066F707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C3A7159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91B67A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5B64697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62F582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156443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7583963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427C56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14CDDF03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38F1259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24F85BDE" w14:textId="77777777" w:rsidTr="005A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1A795085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Consanguineous parents (50)</w:t>
            </w:r>
          </w:p>
        </w:tc>
        <w:tc>
          <w:tcPr>
            <w:tcW w:w="622" w:type="dxa"/>
          </w:tcPr>
          <w:p w14:paraId="3B12B8B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22" w:type="dxa"/>
          </w:tcPr>
          <w:p w14:paraId="5843FE8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388123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562F1F3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8CD886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2FF5AD5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F07634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59788CF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00C5727F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31C6288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1A0DE4A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220A2B62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7B2F13B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8147C7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3C685818" w14:textId="77777777" w:rsidTr="005A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66E91DAD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Juvenile cataract (50)</w:t>
            </w:r>
          </w:p>
        </w:tc>
        <w:tc>
          <w:tcPr>
            <w:tcW w:w="622" w:type="dxa"/>
          </w:tcPr>
          <w:p w14:paraId="1824615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46B8461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2665AC4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258E39E4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5C4FB87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964A8D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25AEF4E3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3F570C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9F41A4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64A0A7B3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024E67A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14EC3609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44E1B71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223A94B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51BC1C64" w14:textId="77777777" w:rsidTr="005A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0A087739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Childhood-onset chronic diarrhea (50)</w:t>
            </w:r>
          </w:p>
        </w:tc>
        <w:tc>
          <w:tcPr>
            <w:tcW w:w="622" w:type="dxa"/>
          </w:tcPr>
          <w:p w14:paraId="01D28BC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0548B1A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50D4FAAA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15A11AC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08DE6D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EDE958F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C1C70A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A1AB17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1D17641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2566DCB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762DE13E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927116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4AD30B8F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1D6F4BD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7C4E5AC1" w14:textId="77777777" w:rsidTr="005A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3899FA27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Prolonged unexplained neonatal jaundice (50)</w:t>
            </w:r>
          </w:p>
        </w:tc>
        <w:tc>
          <w:tcPr>
            <w:tcW w:w="622" w:type="dxa"/>
          </w:tcPr>
          <w:p w14:paraId="061E6B2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5800BD5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09" w:type="dxa"/>
          </w:tcPr>
          <w:p w14:paraId="2F6C58B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A955C5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F0393D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74ADDE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1E30595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FDF1CD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D62489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6E876C3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C4F965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7447FE31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08EF958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6A488CC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7C58DB88" w14:textId="77777777" w:rsidTr="005A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64FC867D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Cerebellar ataxia and/or spastic paraparesis (50)</w:t>
            </w:r>
          </w:p>
        </w:tc>
        <w:tc>
          <w:tcPr>
            <w:tcW w:w="622" w:type="dxa"/>
          </w:tcPr>
          <w:p w14:paraId="46C0444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5908FE1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909649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0864EEB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2325BD1E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9D4DFF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6A01BA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751E6A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1C0A80C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9FBA36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25B9182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48DFCF8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4D286B1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22A057E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6A58278B" w14:textId="77777777" w:rsidTr="005A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77EAED75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Dentate nucleus signal change in neuroimaging (50)</w:t>
            </w:r>
          </w:p>
        </w:tc>
        <w:tc>
          <w:tcPr>
            <w:tcW w:w="622" w:type="dxa"/>
          </w:tcPr>
          <w:p w14:paraId="0AA4A7D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69C823E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E15EFE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AA0E6A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9BD72E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3EEDB4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D5EB27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4F2701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3C377AD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3CD306B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06B525F3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6E7D86B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60A6C19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785EDD2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0838C69C" w14:textId="77777777" w:rsidTr="005A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52F1E6D2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Intellectual disability and/or neuropsychiatric involvement (50)</w:t>
            </w:r>
          </w:p>
        </w:tc>
        <w:tc>
          <w:tcPr>
            <w:tcW w:w="622" w:type="dxa"/>
          </w:tcPr>
          <w:p w14:paraId="2530F2A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22" w:type="dxa"/>
          </w:tcPr>
          <w:p w14:paraId="61D923B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09" w:type="dxa"/>
          </w:tcPr>
          <w:p w14:paraId="623C0EC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09" w:type="dxa"/>
          </w:tcPr>
          <w:p w14:paraId="350FC65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09" w:type="dxa"/>
          </w:tcPr>
          <w:p w14:paraId="39385CC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09" w:type="dxa"/>
          </w:tcPr>
          <w:p w14:paraId="424C3D72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09" w:type="dxa"/>
          </w:tcPr>
          <w:p w14:paraId="01DE21A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09" w:type="dxa"/>
          </w:tcPr>
          <w:p w14:paraId="41BC971F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09" w:type="dxa"/>
          </w:tcPr>
          <w:p w14:paraId="7AFE493E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27" w:type="dxa"/>
          </w:tcPr>
          <w:p w14:paraId="084CBD3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27" w:type="dxa"/>
          </w:tcPr>
          <w:p w14:paraId="0303E43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27" w:type="dxa"/>
          </w:tcPr>
          <w:p w14:paraId="4755CCE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27" w:type="dxa"/>
          </w:tcPr>
          <w:p w14:paraId="41A3382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  <w:tc>
          <w:tcPr>
            <w:tcW w:w="627" w:type="dxa"/>
          </w:tcPr>
          <w:p w14:paraId="2DAE066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+</w:t>
            </w:r>
          </w:p>
        </w:tc>
      </w:tr>
      <w:tr w:rsidR="00C778B1" w:rsidRPr="005A5154" w14:paraId="1B63796A" w14:textId="77777777" w:rsidTr="005A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052807B2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Early osteoporosis (25)</w:t>
            </w:r>
          </w:p>
        </w:tc>
        <w:tc>
          <w:tcPr>
            <w:tcW w:w="622" w:type="dxa"/>
          </w:tcPr>
          <w:p w14:paraId="6BBBF3E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2488E69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304256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11C7AE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CA39B2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2B83F99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010AE83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1A7ADE4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6ADCC9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048DB14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4AD7B84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0C6604D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65694D4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13C583F1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12643C51" w14:textId="77777777" w:rsidTr="005A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52358836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Epilepsy (25)</w:t>
            </w:r>
          </w:p>
        </w:tc>
        <w:tc>
          <w:tcPr>
            <w:tcW w:w="622" w:type="dxa"/>
          </w:tcPr>
          <w:p w14:paraId="6AB75C0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17516AC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297A3B0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513709C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77F04C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EE6952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1EF459E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1F2A967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FDB240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5010CD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24572D3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3F6F446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2AA08CBF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6C4446F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226045F7" w14:textId="77777777" w:rsidTr="005A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2A6AB230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Parkinsonism (25)</w:t>
            </w:r>
          </w:p>
        </w:tc>
        <w:tc>
          <w:tcPr>
            <w:tcW w:w="622" w:type="dxa"/>
          </w:tcPr>
          <w:p w14:paraId="5A42AF3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4B4860F1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2BBCB7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979DD9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0335B9C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3F24C05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FF29FA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19E4557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7AF70E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08B0A03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010BE27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3FFCC79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F8231E4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20C0E00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0C92BF77" w14:textId="77777777" w:rsidTr="005A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6268D624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36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  <w:szCs w:val="36"/>
              </w:rPr>
              <w:t>Polyneuropathy (25)</w:t>
            </w:r>
          </w:p>
        </w:tc>
        <w:tc>
          <w:tcPr>
            <w:tcW w:w="622" w:type="dxa"/>
          </w:tcPr>
          <w:p w14:paraId="6AEC12DE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2" w:type="dxa"/>
          </w:tcPr>
          <w:p w14:paraId="7D9CCF2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03C3D26E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0A6C6F8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7D00206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08E8FC3F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6D21C01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2D3564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09" w:type="dxa"/>
          </w:tcPr>
          <w:p w14:paraId="40A28BEF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36DF200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28DB611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0329697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66BF71C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  <w:tc>
          <w:tcPr>
            <w:tcW w:w="627" w:type="dxa"/>
          </w:tcPr>
          <w:p w14:paraId="597C31E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−</w:t>
            </w:r>
          </w:p>
        </w:tc>
      </w:tr>
      <w:tr w:rsidR="00C778B1" w:rsidRPr="005A5154" w14:paraId="24C1055C" w14:textId="77777777" w:rsidTr="005A5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6" w:type="dxa"/>
          </w:tcPr>
          <w:p w14:paraId="74C7DE37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szCs w:val="36"/>
              </w:rPr>
              <w:t>Total score</w:t>
            </w:r>
          </w:p>
        </w:tc>
        <w:tc>
          <w:tcPr>
            <w:tcW w:w="622" w:type="dxa"/>
          </w:tcPr>
          <w:p w14:paraId="32A4E7B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100</w:t>
            </w:r>
          </w:p>
        </w:tc>
        <w:tc>
          <w:tcPr>
            <w:tcW w:w="622" w:type="dxa"/>
          </w:tcPr>
          <w:p w14:paraId="7B59CAD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100</w:t>
            </w:r>
          </w:p>
        </w:tc>
        <w:tc>
          <w:tcPr>
            <w:tcW w:w="609" w:type="dxa"/>
          </w:tcPr>
          <w:p w14:paraId="3EC69961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09" w:type="dxa"/>
          </w:tcPr>
          <w:p w14:paraId="63F6F5F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09" w:type="dxa"/>
          </w:tcPr>
          <w:p w14:paraId="14476C9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09" w:type="dxa"/>
          </w:tcPr>
          <w:p w14:paraId="131C83A4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09" w:type="dxa"/>
          </w:tcPr>
          <w:p w14:paraId="47F2EE5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09" w:type="dxa"/>
          </w:tcPr>
          <w:p w14:paraId="4DAD54B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09" w:type="dxa"/>
          </w:tcPr>
          <w:p w14:paraId="0D96FE2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27" w:type="dxa"/>
          </w:tcPr>
          <w:p w14:paraId="74A07DD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27" w:type="dxa"/>
          </w:tcPr>
          <w:p w14:paraId="4C09C933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27" w:type="dxa"/>
          </w:tcPr>
          <w:p w14:paraId="2E7886A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27" w:type="dxa"/>
          </w:tcPr>
          <w:p w14:paraId="60D2F921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  <w:tc>
          <w:tcPr>
            <w:tcW w:w="627" w:type="dxa"/>
          </w:tcPr>
          <w:p w14:paraId="18AC4AD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36"/>
              </w:rPr>
            </w:pPr>
            <w:r w:rsidRPr="005A5154">
              <w:rPr>
                <w:rFonts w:ascii="Times New Roman" w:hAnsi="Times New Roman" w:cs="Times New Roman"/>
                <w:b/>
                <w:szCs w:val="36"/>
              </w:rPr>
              <w:t>50</w:t>
            </w:r>
          </w:p>
        </w:tc>
      </w:tr>
    </w:tbl>
    <w:p w14:paraId="1BF764AE" w14:textId="77777777" w:rsidR="00C778B1" w:rsidRPr="005A5154" w:rsidRDefault="005A5154">
      <w:pPr>
        <w:rPr>
          <w:rFonts w:ascii="Times New Roman" w:hAnsi="Times New Roman" w:cs="Times New Roman"/>
        </w:rPr>
      </w:pPr>
      <w:r w:rsidRPr="005A5154">
        <w:rPr>
          <w:rFonts w:ascii="Times New Roman" w:hAnsi="Times New Roman" w:cs="Times New Roman"/>
        </w:rPr>
        <w:br w:type="page"/>
      </w:r>
    </w:p>
    <w:p w14:paraId="7CDE1AE8" w14:textId="3E953575" w:rsidR="00C778B1" w:rsidRPr="005A5154" w:rsidRDefault="00C778B1">
      <w:pPr>
        <w:rPr>
          <w:rFonts w:ascii="Times New Roman" w:hAnsi="Times New Roman" w:cs="Times New Roman"/>
        </w:rPr>
      </w:pP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601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  <w:gridCol w:w="667"/>
      </w:tblGrid>
      <w:tr w:rsidR="00C778B1" w:rsidRPr="005A5154" w14:paraId="18889467" w14:textId="77777777" w:rsidTr="00FF5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tcBorders>
              <w:top w:val="single" w:sz="12" w:space="0" w:color="auto"/>
              <w:bottom w:val="single" w:sz="12" w:space="0" w:color="auto"/>
            </w:tcBorders>
          </w:tcPr>
          <w:p w14:paraId="0C707179" w14:textId="77777777" w:rsidR="00FF5479" w:rsidRPr="005A5154" w:rsidRDefault="00FF5479" w:rsidP="00FF5479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1ACD697" w14:textId="77777777" w:rsidR="00C778B1" w:rsidRPr="005A5154" w:rsidRDefault="005A5154" w:rsidP="00FF5479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A5154">
              <w:rPr>
                <w:rFonts w:ascii="Times New Roman" w:hAnsi="Times New Roman" w:cs="Times New Roman"/>
              </w:rPr>
              <w:t>Mignarri</w:t>
            </w:r>
            <w:proofErr w:type="spellEnd"/>
            <w:r w:rsidRPr="005A5154">
              <w:rPr>
                <w:rFonts w:ascii="Times New Roman" w:hAnsi="Times New Roman" w:cs="Times New Roman"/>
              </w:rPr>
              <w:t xml:space="preserve"> index item (score)</w:t>
            </w:r>
          </w:p>
          <w:p w14:paraId="6FBB4338" w14:textId="4B3A08CD" w:rsidR="00FF5479" w:rsidRPr="005A5154" w:rsidRDefault="00FF5479" w:rsidP="00FF54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6D3B1477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E0EAECE" w14:textId="7EB1273C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563247C7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4551198" w14:textId="0E8D1A2F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148BFEB0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E90B855" w14:textId="61F87ACD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47BB7933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0FC4CA0" w14:textId="59B67536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18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7E8E05E5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A14755C" w14:textId="7E257888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19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71186A5F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DE71F17" w14:textId="29851236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20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63C78DD0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6A098F0" w14:textId="50B5A6A9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656A2FDE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A17F206" w14:textId="79985E65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22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6A189210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3ACAAEA" w14:textId="35BB3622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23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1401479E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225D1EF" w14:textId="4BA8563D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24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7CBAC5EC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2FF3B27D" w14:textId="102529A1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25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77DCB0F7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3133835" w14:textId="2447F708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26</w:t>
            </w:r>
          </w:p>
        </w:tc>
        <w:tc>
          <w:tcPr>
            <w:tcW w:w="687" w:type="dxa"/>
            <w:tcBorders>
              <w:top w:val="single" w:sz="12" w:space="0" w:color="auto"/>
              <w:bottom w:val="single" w:sz="12" w:space="0" w:color="auto"/>
            </w:tcBorders>
          </w:tcPr>
          <w:p w14:paraId="4088A63A" w14:textId="77777777" w:rsidR="00FF5479" w:rsidRPr="005A5154" w:rsidRDefault="00FF5479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3601815" w14:textId="687DE35F" w:rsidR="00C778B1" w:rsidRPr="005A5154" w:rsidRDefault="005A5154" w:rsidP="00FF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P27</w:t>
            </w:r>
          </w:p>
        </w:tc>
      </w:tr>
      <w:tr w:rsidR="00C778B1" w:rsidRPr="005A5154" w14:paraId="7C9EF9A7" w14:textId="77777777" w:rsidTr="00FF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tcBorders>
              <w:top w:val="single" w:sz="12" w:space="0" w:color="auto"/>
            </w:tcBorders>
          </w:tcPr>
          <w:p w14:paraId="4AB204CA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Sibling with CTX (100)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2A6E9D4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7093F20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76B9A6F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4B479EF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15AA0AA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37666C0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6F4A079A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0612835A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0F45D67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05411A4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2D99CC1E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003868D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  <w:tcBorders>
              <w:top w:val="single" w:sz="12" w:space="0" w:color="auto"/>
            </w:tcBorders>
          </w:tcPr>
          <w:p w14:paraId="0F1A3CE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6CBFE405" w14:textId="77777777" w:rsidTr="00FF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79DC696A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Tendon xanthomas (100)</w:t>
            </w:r>
          </w:p>
        </w:tc>
        <w:tc>
          <w:tcPr>
            <w:tcW w:w="687" w:type="dxa"/>
          </w:tcPr>
          <w:p w14:paraId="17C5138D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E8BCE6D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47B335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56E7C1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A9B10C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9DFE31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D178454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A3C735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C21AED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33E417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661F1E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68B1BC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1B5F689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2C3B02E4" w14:textId="77777777" w:rsidTr="00FF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189B9692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Consanguineous parents (50)</w:t>
            </w:r>
          </w:p>
        </w:tc>
        <w:tc>
          <w:tcPr>
            <w:tcW w:w="687" w:type="dxa"/>
          </w:tcPr>
          <w:p w14:paraId="23EC112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25B65F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763187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FAF148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AB363F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F0F14A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097682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B82E61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7C22FB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FAC59B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1FB899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9DA4F4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720466F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2F76DB78" w14:textId="77777777" w:rsidTr="00FF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6EEAB453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Juvenile cataract (50)</w:t>
            </w:r>
          </w:p>
        </w:tc>
        <w:tc>
          <w:tcPr>
            <w:tcW w:w="687" w:type="dxa"/>
          </w:tcPr>
          <w:p w14:paraId="3D14C9A4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1886B39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98650F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0DCAC6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CCDFC39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55201A1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6155F1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CEEF5BD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656267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20E255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3BAE4A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3E2AC0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9EEF69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362FEE3F" w14:textId="77777777" w:rsidTr="00FF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7DCE518C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Childhood-onset chronic diarrhea (50)</w:t>
            </w:r>
          </w:p>
        </w:tc>
        <w:tc>
          <w:tcPr>
            <w:tcW w:w="687" w:type="dxa"/>
          </w:tcPr>
          <w:p w14:paraId="6F1B689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9881EB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60FB67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3D8A8F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9D7A1A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060DF1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F5BD013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04A246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7631912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FC5B45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EA4173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81A856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C7B6DC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1AD93FCC" w14:textId="77777777" w:rsidTr="00FF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67D3B722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Prolonged unexplained neonatal jaundice (50)</w:t>
            </w:r>
          </w:p>
        </w:tc>
        <w:tc>
          <w:tcPr>
            <w:tcW w:w="687" w:type="dxa"/>
          </w:tcPr>
          <w:p w14:paraId="402581C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9F13EE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707354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A93CD5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338852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A59E6A4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5F1EC8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D0B1A4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DFC1AF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BA260C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F6761E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C228F09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4D6431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2F0052E7" w14:textId="77777777" w:rsidTr="00FF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1B71388C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Cerebellar ataxia and/or spastic paraparesis (50)</w:t>
            </w:r>
          </w:p>
        </w:tc>
        <w:tc>
          <w:tcPr>
            <w:tcW w:w="687" w:type="dxa"/>
          </w:tcPr>
          <w:p w14:paraId="6193189E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324435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138F1B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09DFCC2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7F65AF2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10BCB4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C82D18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1AC838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23FA6D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EEF7DA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4B49F2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04A5E15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00806F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7804F5B5" w14:textId="77777777" w:rsidTr="00FF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3A793698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Dentate nucleus signal change in neuroimaging (50)</w:t>
            </w:r>
          </w:p>
        </w:tc>
        <w:tc>
          <w:tcPr>
            <w:tcW w:w="687" w:type="dxa"/>
          </w:tcPr>
          <w:p w14:paraId="5730346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F57C67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566662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46AB22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C423C6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414A711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75A1AF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6C9E6ED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AACE07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52C5BA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1C4B31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2184823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894301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2D9BA705" w14:textId="77777777" w:rsidTr="00FF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7153126B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Intellectual disability and/or neuropsychiatric involvement (50)</w:t>
            </w:r>
          </w:p>
        </w:tc>
        <w:tc>
          <w:tcPr>
            <w:tcW w:w="687" w:type="dxa"/>
          </w:tcPr>
          <w:p w14:paraId="1AF681D8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7DDFEF6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12EFCAD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14444E3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1B79D78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2C4ECC7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6607747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470C7ECE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456982C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7BCB9D6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4D627BB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5630182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87" w:type="dxa"/>
          </w:tcPr>
          <w:p w14:paraId="0E1A9A3C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+</w:t>
            </w:r>
          </w:p>
        </w:tc>
      </w:tr>
      <w:tr w:rsidR="00C778B1" w:rsidRPr="005A5154" w14:paraId="32D96AC9" w14:textId="77777777" w:rsidTr="00FF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47633FA3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Early osteoporosis (25)</w:t>
            </w:r>
          </w:p>
        </w:tc>
        <w:tc>
          <w:tcPr>
            <w:tcW w:w="687" w:type="dxa"/>
          </w:tcPr>
          <w:p w14:paraId="458D1B5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15FC61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23FD54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5E6962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A1A61C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126F24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E2A655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B7E8DA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10C16D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7D5A06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9778F52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AC2190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346EC0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1AF45D86" w14:textId="77777777" w:rsidTr="00FF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59E27B3B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Epilepsy (25)</w:t>
            </w:r>
          </w:p>
        </w:tc>
        <w:tc>
          <w:tcPr>
            <w:tcW w:w="687" w:type="dxa"/>
          </w:tcPr>
          <w:p w14:paraId="609E7AF2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ADF811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B6712EA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C4D5527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DC8913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2778882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EBC8612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17025C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666077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339B86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863FC2B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ECDD2AA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917A3D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3921A294" w14:textId="77777777" w:rsidTr="00FF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2BB49401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Parkinsonism (25)</w:t>
            </w:r>
          </w:p>
        </w:tc>
        <w:tc>
          <w:tcPr>
            <w:tcW w:w="687" w:type="dxa"/>
          </w:tcPr>
          <w:p w14:paraId="499EB84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910C52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367391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A05E060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E7DA57A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5423B0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8DF18D7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1C8CAC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F17B929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C2752AE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B9BAF8F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EAACC54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396D8204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0306FDB7" w14:textId="77777777" w:rsidTr="00FF5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5A66DA69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A5154">
              <w:rPr>
                <w:rFonts w:ascii="Times New Roman" w:hAnsi="Times New Roman" w:cs="Times New Roman"/>
                <w:b w:val="0"/>
                <w:bCs w:val="0"/>
              </w:rPr>
              <w:t>Polyneuropathy (25)</w:t>
            </w:r>
          </w:p>
        </w:tc>
        <w:tc>
          <w:tcPr>
            <w:tcW w:w="687" w:type="dxa"/>
          </w:tcPr>
          <w:p w14:paraId="36D5D56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4686912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7493A82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5FA717D1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8498E8F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8EED16D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CE5156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2B72928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56BAF16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6F28D6BA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0CC28174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1CECF790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687" w:type="dxa"/>
          </w:tcPr>
          <w:p w14:paraId="49E22089" w14:textId="77777777" w:rsidR="00C778B1" w:rsidRPr="005A5154" w:rsidRDefault="005A5154" w:rsidP="00FF54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−</w:t>
            </w:r>
          </w:p>
        </w:tc>
      </w:tr>
      <w:tr w:rsidR="00C778B1" w:rsidRPr="005A5154" w14:paraId="1D7448F3" w14:textId="77777777" w:rsidTr="00FF5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3E401612" w14:textId="77777777" w:rsidR="00C778B1" w:rsidRPr="005A5154" w:rsidRDefault="005A5154" w:rsidP="00FF54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687" w:type="dxa"/>
          </w:tcPr>
          <w:p w14:paraId="3B9B7A0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56A5F01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36F91C2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0DBA67BB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432A16B3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40B5997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11CDF654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256FA48C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470852E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2560F256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133D8A3D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3AECF418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687" w:type="dxa"/>
          </w:tcPr>
          <w:p w14:paraId="2F5CFD75" w14:textId="77777777" w:rsidR="00C778B1" w:rsidRPr="005A5154" w:rsidRDefault="005A5154" w:rsidP="00FF54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5154">
              <w:rPr>
                <w:rFonts w:ascii="Times New Roman" w:hAnsi="Times New Roman" w:cs="Times New Roman"/>
                <w:b/>
              </w:rPr>
              <w:t>50</w:t>
            </w:r>
          </w:p>
        </w:tc>
      </w:tr>
    </w:tbl>
    <w:p w14:paraId="111F44C8" w14:textId="7D309627" w:rsidR="00C778B1" w:rsidRPr="005A5154" w:rsidRDefault="005A5154">
      <w:pPr>
        <w:rPr>
          <w:rFonts w:ascii="Times New Roman" w:hAnsi="Times New Roman" w:cs="Times New Roman"/>
          <w:i/>
          <w:iCs/>
        </w:rPr>
      </w:pPr>
      <w:r w:rsidRPr="005A5154">
        <w:rPr>
          <w:rFonts w:ascii="Times New Roman" w:hAnsi="Times New Roman" w:cs="Times New Roman"/>
          <w:i/>
          <w:iCs/>
          <w:sz w:val="18"/>
        </w:rPr>
        <w:t>Intellectual disability and/or neuropsychiatric involvement (50)</w:t>
      </w:r>
      <w:r w:rsidRPr="005A5154">
        <w:rPr>
          <w:rFonts w:ascii="Times New Roman" w:hAnsi="Times New Roman" w:cs="Times New Roman"/>
          <w:i/>
          <w:iCs/>
          <w:sz w:val="18"/>
        </w:rPr>
        <w:t xml:space="preserve"> was marked present for all patients because ASD was the inclusion diagnosis. Two patients reached a total score of 100 due to one additional item (one with prolonged unexplained neonatal jaundice and one with parental consanguinity).</w:t>
      </w:r>
    </w:p>
    <w:sectPr w:rsidR="00C778B1" w:rsidRPr="005A5154" w:rsidSect="00034616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40714226">
    <w:abstractNumId w:val="8"/>
  </w:num>
  <w:num w:numId="2" w16cid:durableId="1574461903">
    <w:abstractNumId w:val="6"/>
  </w:num>
  <w:num w:numId="3" w16cid:durableId="1761441983">
    <w:abstractNumId w:val="5"/>
  </w:num>
  <w:num w:numId="4" w16cid:durableId="881746283">
    <w:abstractNumId w:val="4"/>
  </w:num>
  <w:num w:numId="5" w16cid:durableId="291864359">
    <w:abstractNumId w:val="7"/>
  </w:num>
  <w:num w:numId="6" w16cid:durableId="755706248">
    <w:abstractNumId w:val="3"/>
  </w:num>
  <w:num w:numId="7" w16cid:durableId="990408873">
    <w:abstractNumId w:val="2"/>
  </w:num>
  <w:num w:numId="8" w16cid:durableId="2060741798">
    <w:abstractNumId w:val="1"/>
  </w:num>
  <w:num w:numId="9" w16cid:durableId="439111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7174C"/>
    <w:rsid w:val="004C0127"/>
    <w:rsid w:val="005A5154"/>
    <w:rsid w:val="00AA1D8D"/>
    <w:rsid w:val="00B47730"/>
    <w:rsid w:val="00C778B1"/>
    <w:rsid w:val="00CB0664"/>
    <w:rsid w:val="00FC354E"/>
    <w:rsid w:val="00FC693F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61F879"/>
  <w14:defaultImageDpi w14:val="300"/>
  <w15:docId w15:val="{1DFC5802-7AF9-46C7-8BEC-A1BD4401A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DzTablo2">
    <w:name w:val="Plain Table 2"/>
    <w:basedOn w:val="NormalTablo"/>
    <w:uiPriority w:val="99"/>
    <w:rsid w:val="00FF54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anyel koçkaya</cp:lastModifiedBy>
  <cp:revision>2</cp:revision>
  <dcterms:created xsi:type="dcterms:W3CDTF">2025-12-20T07:59:00Z</dcterms:created>
  <dcterms:modified xsi:type="dcterms:W3CDTF">2025-12-20T07:59:00Z</dcterms:modified>
  <cp:category/>
</cp:coreProperties>
</file>